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48DEF" w14:textId="02E4717A" w:rsidR="00C75F8A" w:rsidRPr="00B04890" w:rsidRDefault="00B04890" w:rsidP="00B04890">
      <w:pPr>
        <w:rPr>
          <w:rFonts w:ascii="Arial" w:hAnsi="Arial" w:cs="Arial"/>
          <w:b/>
          <w:bCs/>
        </w:rPr>
      </w:pPr>
      <w:r w:rsidRPr="00B04890">
        <w:rPr>
          <w:rFonts w:ascii="Arial" w:hAnsi="Arial" w:cs="Arial"/>
          <w:b/>
          <w:bCs/>
        </w:rPr>
        <w:t>S1. Speed of motion at each difficulty level for the direction of motion tasks</w:t>
      </w:r>
    </w:p>
    <w:tbl>
      <w:tblPr>
        <w:tblpPr w:leftFromText="180" w:rightFromText="180" w:vertAnchor="page" w:horzAnchor="margin" w:tblpXSpec="center" w:tblpY="2281"/>
        <w:tblW w:w="6180" w:type="dxa"/>
        <w:tblLook w:val="04A0" w:firstRow="1" w:lastRow="0" w:firstColumn="1" w:lastColumn="0" w:noHBand="0" w:noVBand="1"/>
      </w:tblPr>
      <w:tblGrid>
        <w:gridCol w:w="1709"/>
        <w:gridCol w:w="2762"/>
        <w:gridCol w:w="1709"/>
      </w:tblGrid>
      <w:tr w:rsidR="00B04890" w:rsidRPr="000F7C5C" w14:paraId="11B5EAB5" w14:textId="77777777" w:rsidTr="00B04890">
        <w:trPr>
          <w:trHeight w:val="465"/>
        </w:trPr>
        <w:tc>
          <w:tcPr>
            <w:tcW w:w="1709"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7B14F698" w14:textId="77777777" w:rsidR="00B04890" w:rsidRPr="000F7C5C" w:rsidRDefault="00B04890" w:rsidP="00B04890">
            <w:pPr>
              <w:jc w:val="center"/>
              <w:rPr>
                <w:rFonts w:ascii="Calibri" w:eastAsia="Times New Roman" w:hAnsi="Calibri" w:cs="Calibri"/>
                <w:b/>
                <w:bCs/>
                <w:color w:val="000000"/>
              </w:rPr>
            </w:pPr>
            <w:r w:rsidRPr="000F7C5C">
              <w:rPr>
                <w:rFonts w:ascii="Calibri" w:eastAsia="Times New Roman" w:hAnsi="Calibri" w:cs="Calibri"/>
                <w:b/>
                <w:bCs/>
                <w:color w:val="000000"/>
              </w:rPr>
              <w:t>Scene</w:t>
            </w:r>
          </w:p>
        </w:tc>
        <w:tc>
          <w:tcPr>
            <w:tcW w:w="2762" w:type="dxa"/>
            <w:tcBorders>
              <w:top w:val="single" w:sz="4" w:space="0" w:color="auto"/>
              <w:left w:val="nil"/>
              <w:bottom w:val="double" w:sz="6" w:space="0" w:color="auto"/>
              <w:right w:val="single" w:sz="4" w:space="0" w:color="auto"/>
            </w:tcBorders>
            <w:shd w:val="clear" w:color="auto" w:fill="auto"/>
            <w:noWrap/>
            <w:vAlign w:val="bottom"/>
            <w:hideMark/>
          </w:tcPr>
          <w:p w14:paraId="6E4531C8" w14:textId="77777777" w:rsidR="00B04890" w:rsidRPr="000F7C5C" w:rsidRDefault="00B04890" w:rsidP="00B04890">
            <w:pPr>
              <w:jc w:val="center"/>
              <w:rPr>
                <w:rFonts w:ascii="Calibri" w:eastAsia="Times New Roman" w:hAnsi="Calibri" w:cs="Calibri"/>
                <w:b/>
                <w:bCs/>
                <w:color w:val="000000"/>
              </w:rPr>
            </w:pPr>
            <w:r w:rsidRPr="000F7C5C">
              <w:rPr>
                <w:rFonts w:ascii="Calibri" w:eastAsia="Times New Roman" w:hAnsi="Calibri" w:cs="Calibri"/>
                <w:b/>
                <w:bCs/>
                <w:color w:val="000000"/>
              </w:rPr>
              <w:t>Speed Level</w:t>
            </w:r>
          </w:p>
        </w:tc>
        <w:tc>
          <w:tcPr>
            <w:tcW w:w="1709" w:type="dxa"/>
            <w:tcBorders>
              <w:top w:val="single" w:sz="4" w:space="0" w:color="auto"/>
              <w:left w:val="nil"/>
              <w:bottom w:val="double" w:sz="6" w:space="0" w:color="auto"/>
              <w:right w:val="single" w:sz="4" w:space="0" w:color="auto"/>
            </w:tcBorders>
            <w:shd w:val="clear" w:color="auto" w:fill="auto"/>
            <w:noWrap/>
            <w:vAlign w:val="bottom"/>
            <w:hideMark/>
          </w:tcPr>
          <w:p w14:paraId="6F93BC91" w14:textId="77777777" w:rsidR="00B04890" w:rsidRPr="000F7C5C" w:rsidRDefault="00B04890" w:rsidP="00B04890">
            <w:pPr>
              <w:jc w:val="center"/>
              <w:rPr>
                <w:rFonts w:ascii="Calibri" w:eastAsia="Times New Roman" w:hAnsi="Calibri" w:cs="Calibri"/>
                <w:b/>
                <w:bCs/>
                <w:color w:val="000000"/>
              </w:rPr>
            </w:pPr>
            <w:r w:rsidRPr="000F7C5C">
              <w:rPr>
                <w:rFonts w:ascii="Calibri" w:eastAsia="Times New Roman" w:hAnsi="Calibri" w:cs="Calibri"/>
                <w:b/>
                <w:bCs/>
                <w:color w:val="000000"/>
              </w:rPr>
              <w:t>Speed (m/s)</w:t>
            </w:r>
          </w:p>
        </w:tc>
      </w:tr>
      <w:tr w:rsidR="00B04890" w:rsidRPr="000F7C5C" w14:paraId="7E6470D9" w14:textId="77777777" w:rsidTr="00B04890">
        <w:trPr>
          <w:trHeight w:val="465"/>
        </w:trPr>
        <w:tc>
          <w:tcPr>
            <w:tcW w:w="1709" w:type="dxa"/>
            <w:tcBorders>
              <w:top w:val="nil"/>
              <w:left w:val="single" w:sz="4" w:space="0" w:color="auto"/>
              <w:bottom w:val="nil"/>
              <w:right w:val="nil"/>
            </w:tcBorders>
            <w:shd w:val="clear" w:color="auto" w:fill="auto"/>
            <w:noWrap/>
            <w:vAlign w:val="bottom"/>
            <w:hideMark/>
          </w:tcPr>
          <w:p w14:paraId="0AF9E81D" w14:textId="77777777" w:rsidR="00B04890" w:rsidRPr="000F7C5C" w:rsidRDefault="00B04890" w:rsidP="00B04890">
            <w:pPr>
              <w:rPr>
                <w:rFonts w:ascii="Calibri" w:eastAsia="Times New Roman" w:hAnsi="Calibri" w:cs="Calibri"/>
                <w:color w:val="000000"/>
              </w:rPr>
            </w:pPr>
            <w:r w:rsidRPr="000F7C5C">
              <w:rPr>
                <w:rFonts w:ascii="Calibri" w:eastAsia="Times New Roman" w:hAnsi="Calibri" w:cs="Calibri"/>
                <w:color w:val="000000"/>
              </w:rPr>
              <w:t> </w:t>
            </w:r>
          </w:p>
        </w:tc>
        <w:tc>
          <w:tcPr>
            <w:tcW w:w="2762" w:type="dxa"/>
            <w:tcBorders>
              <w:top w:val="nil"/>
              <w:left w:val="single" w:sz="4" w:space="0" w:color="auto"/>
              <w:bottom w:val="nil"/>
              <w:right w:val="single" w:sz="4" w:space="0" w:color="auto"/>
            </w:tcBorders>
            <w:shd w:val="clear" w:color="auto" w:fill="auto"/>
            <w:noWrap/>
            <w:vAlign w:val="bottom"/>
            <w:hideMark/>
          </w:tcPr>
          <w:p w14:paraId="304A6984"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Slow</w:t>
            </w:r>
          </w:p>
        </w:tc>
        <w:tc>
          <w:tcPr>
            <w:tcW w:w="1709" w:type="dxa"/>
            <w:tcBorders>
              <w:top w:val="nil"/>
              <w:left w:val="nil"/>
              <w:bottom w:val="nil"/>
              <w:right w:val="single" w:sz="4" w:space="0" w:color="auto"/>
            </w:tcBorders>
            <w:shd w:val="clear" w:color="auto" w:fill="auto"/>
            <w:noWrap/>
            <w:vAlign w:val="bottom"/>
            <w:hideMark/>
          </w:tcPr>
          <w:p w14:paraId="31BEC3A5"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0.25</w:t>
            </w:r>
          </w:p>
        </w:tc>
      </w:tr>
      <w:tr w:rsidR="00B04890" w:rsidRPr="000F7C5C" w14:paraId="3B7362A1" w14:textId="77777777" w:rsidTr="00B04890">
        <w:trPr>
          <w:trHeight w:val="438"/>
        </w:trPr>
        <w:tc>
          <w:tcPr>
            <w:tcW w:w="1709" w:type="dxa"/>
            <w:tcBorders>
              <w:top w:val="nil"/>
              <w:left w:val="single" w:sz="4" w:space="0" w:color="auto"/>
              <w:bottom w:val="nil"/>
              <w:right w:val="single" w:sz="4" w:space="0" w:color="auto"/>
            </w:tcBorders>
            <w:shd w:val="clear" w:color="auto" w:fill="auto"/>
            <w:noWrap/>
            <w:vAlign w:val="bottom"/>
            <w:hideMark/>
          </w:tcPr>
          <w:p w14:paraId="6E4A21DA"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Soccer Ball</w:t>
            </w:r>
          </w:p>
        </w:tc>
        <w:tc>
          <w:tcPr>
            <w:tcW w:w="2762" w:type="dxa"/>
            <w:tcBorders>
              <w:top w:val="nil"/>
              <w:left w:val="nil"/>
              <w:bottom w:val="nil"/>
              <w:right w:val="single" w:sz="4" w:space="0" w:color="auto"/>
            </w:tcBorders>
            <w:shd w:val="clear" w:color="auto" w:fill="auto"/>
            <w:noWrap/>
            <w:vAlign w:val="bottom"/>
            <w:hideMark/>
          </w:tcPr>
          <w:p w14:paraId="2D018D20"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Medium</w:t>
            </w:r>
          </w:p>
        </w:tc>
        <w:tc>
          <w:tcPr>
            <w:tcW w:w="1709" w:type="dxa"/>
            <w:tcBorders>
              <w:top w:val="nil"/>
              <w:left w:val="nil"/>
              <w:bottom w:val="nil"/>
              <w:right w:val="single" w:sz="4" w:space="0" w:color="auto"/>
            </w:tcBorders>
            <w:shd w:val="clear" w:color="auto" w:fill="auto"/>
            <w:noWrap/>
            <w:vAlign w:val="bottom"/>
            <w:hideMark/>
          </w:tcPr>
          <w:p w14:paraId="2F8FD1E1"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0.5</w:t>
            </w:r>
          </w:p>
        </w:tc>
      </w:tr>
      <w:tr w:rsidR="00B04890" w:rsidRPr="000F7C5C" w14:paraId="75B264F6" w14:textId="77777777" w:rsidTr="00B04890">
        <w:trPr>
          <w:trHeight w:val="438"/>
        </w:trPr>
        <w:tc>
          <w:tcPr>
            <w:tcW w:w="1709" w:type="dxa"/>
            <w:tcBorders>
              <w:top w:val="nil"/>
              <w:left w:val="single" w:sz="4" w:space="0" w:color="auto"/>
              <w:bottom w:val="nil"/>
              <w:right w:val="single" w:sz="4" w:space="0" w:color="auto"/>
            </w:tcBorders>
            <w:shd w:val="clear" w:color="auto" w:fill="auto"/>
            <w:noWrap/>
            <w:vAlign w:val="bottom"/>
            <w:hideMark/>
          </w:tcPr>
          <w:p w14:paraId="549B95AD"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 </w:t>
            </w:r>
          </w:p>
        </w:tc>
        <w:tc>
          <w:tcPr>
            <w:tcW w:w="2762" w:type="dxa"/>
            <w:tcBorders>
              <w:top w:val="nil"/>
              <w:left w:val="nil"/>
              <w:bottom w:val="nil"/>
              <w:right w:val="single" w:sz="4" w:space="0" w:color="auto"/>
            </w:tcBorders>
            <w:shd w:val="clear" w:color="auto" w:fill="auto"/>
            <w:noWrap/>
            <w:vAlign w:val="bottom"/>
            <w:hideMark/>
          </w:tcPr>
          <w:p w14:paraId="6FC9E9DB"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Fast</w:t>
            </w:r>
          </w:p>
        </w:tc>
        <w:tc>
          <w:tcPr>
            <w:tcW w:w="1709" w:type="dxa"/>
            <w:tcBorders>
              <w:top w:val="nil"/>
              <w:left w:val="nil"/>
              <w:bottom w:val="nil"/>
              <w:right w:val="single" w:sz="4" w:space="0" w:color="auto"/>
            </w:tcBorders>
            <w:shd w:val="clear" w:color="auto" w:fill="auto"/>
            <w:noWrap/>
            <w:vAlign w:val="bottom"/>
            <w:hideMark/>
          </w:tcPr>
          <w:p w14:paraId="301D78DC"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1.0</w:t>
            </w:r>
          </w:p>
        </w:tc>
      </w:tr>
      <w:tr w:rsidR="00B04890" w:rsidRPr="000F7C5C" w14:paraId="15C11811" w14:textId="77777777" w:rsidTr="00B04890">
        <w:trPr>
          <w:trHeight w:val="438"/>
        </w:trPr>
        <w:tc>
          <w:tcPr>
            <w:tcW w:w="1709" w:type="dxa"/>
            <w:tcBorders>
              <w:top w:val="single" w:sz="4" w:space="0" w:color="auto"/>
              <w:left w:val="single" w:sz="4" w:space="0" w:color="auto"/>
              <w:bottom w:val="nil"/>
              <w:right w:val="single" w:sz="4" w:space="0" w:color="auto"/>
            </w:tcBorders>
            <w:shd w:val="clear" w:color="auto" w:fill="auto"/>
            <w:noWrap/>
            <w:vAlign w:val="bottom"/>
            <w:hideMark/>
          </w:tcPr>
          <w:p w14:paraId="57D837CA" w14:textId="77777777" w:rsidR="00B04890" w:rsidRPr="000F7C5C" w:rsidRDefault="00B04890" w:rsidP="00B04890">
            <w:pPr>
              <w:rPr>
                <w:rFonts w:ascii="Calibri" w:eastAsia="Times New Roman" w:hAnsi="Calibri" w:cs="Calibri"/>
                <w:color w:val="000000"/>
              </w:rPr>
            </w:pPr>
            <w:r w:rsidRPr="000F7C5C">
              <w:rPr>
                <w:rFonts w:ascii="Calibri" w:eastAsia="Times New Roman" w:hAnsi="Calibri" w:cs="Calibri"/>
                <w:color w:val="000000"/>
              </w:rPr>
              <w:t> </w:t>
            </w:r>
          </w:p>
        </w:tc>
        <w:tc>
          <w:tcPr>
            <w:tcW w:w="2762" w:type="dxa"/>
            <w:tcBorders>
              <w:top w:val="single" w:sz="4" w:space="0" w:color="auto"/>
              <w:left w:val="nil"/>
              <w:bottom w:val="nil"/>
              <w:right w:val="single" w:sz="4" w:space="0" w:color="auto"/>
            </w:tcBorders>
            <w:shd w:val="clear" w:color="auto" w:fill="auto"/>
            <w:noWrap/>
            <w:vAlign w:val="bottom"/>
            <w:hideMark/>
          </w:tcPr>
          <w:p w14:paraId="1CE11521"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Slow</w:t>
            </w:r>
          </w:p>
        </w:tc>
        <w:tc>
          <w:tcPr>
            <w:tcW w:w="1709" w:type="dxa"/>
            <w:tcBorders>
              <w:top w:val="single" w:sz="4" w:space="0" w:color="auto"/>
              <w:left w:val="nil"/>
              <w:bottom w:val="nil"/>
              <w:right w:val="single" w:sz="4" w:space="0" w:color="auto"/>
            </w:tcBorders>
            <w:shd w:val="clear" w:color="auto" w:fill="auto"/>
            <w:noWrap/>
            <w:vAlign w:val="bottom"/>
            <w:hideMark/>
          </w:tcPr>
          <w:p w14:paraId="01F4572D"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2.5</w:t>
            </w:r>
          </w:p>
        </w:tc>
      </w:tr>
      <w:tr w:rsidR="00B04890" w:rsidRPr="000F7C5C" w14:paraId="7BA7D9BD" w14:textId="77777777" w:rsidTr="00B04890">
        <w:trPr>
          <w:trHeight w:val="438"/>
        </w:trPr>
        <w:tc>
          <w:tcPr>
            <w:tcW w:w="1709" w:type="dxa"/>
            <w:tcBorders>
              <w:top w:val="nil"/>
              <w:left w:val="single" w:sz="4" w:space="0" w:color="auto"/>
              <w:bottom w:val="nil"/>
              <w:right w:val="single" w:sz="4" w:space="0" w:color="auto"/>
            </w:tcBorders>
            <w:shd w:val="clear" w:color="auto" w:fill="auto"/>
            <w:noWrap/>
            <w:vAlign w:val="bottom"/>
            <w:hideMark/>
          </w:tcPr>
          <w:p w14:paraId="2BC4F8EE"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Cursor</w:t>
            </w:r>
          </w:p>
        </w:tc>
        <w:tc>
          <w:tcPr>
            <w:tcW w:w="2762" w:type="dxa"/>
            <w:tcBorders>
              <w:top w:val="nil"/>
              <w:left w:val="nil"/>
              <w:bottom w:val="nil"/>
              <w:right w:val="single" w:sz="4" w:space="0" w:color="auto"/>
            </w:tcBorders>
            <w:shd w:val="clear" w:color="auto" w:fill="auto"/>
            <w:noWrap/>
            <w:vAlign w:val="bottom"/>
            <w:hideMark/>
          </w:tcPr>
          <w:p w14:paraId="3E8E8825"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Medium</w:t>
            </w:r>
          </w:p>
        </w:tc>
        <w:tc>
          <w:tcPr>
            <w:tcW w:w="1709" w:type="dxa"/>
            <w:tcBorders>
              <w:top w:val="nil"/>
              <w:left w:val="nil"/>
              <w:bottom w:val="nil"/>
              <w:right w:val="single" w:sz="4" w:space="0" w:color="auto"/>
            </w:tcBorders>
            <w:shd w:val="clear" w:color="auto" w:fill="auto"/>
            <w:noWrap/>
            <w:vAlign w:val="bottom"/>
            <w:hideMark/>
          </w:tcPr>
          <w:p w14:paraId="7D09CA6E"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5</w:t>
            </w:r>
          </w:p>
        </w:tc>
      </w:tr>
      <w:tr w:rsidR="00B04890" w:rsidRPr="000F7C5C" w14:paraId="503B3BFA" w14:textId="77777777" w:rsidTr="00B04890">
        <w:trPr>
          <w:trHeight w:val="438"/>
        </w:trPr>
        <w:tc>
          <w:tcPr>
            <w:tcW w:w="1709" w:type="dxa"/>
            <w:tcBorders>
              <w:top w:val="nil"/>
              <w:left w:val="single" w:sz="4" w:space="0" w:color="auto"/>
              <w:bottom w:val="nil"/>
              <w:right w:val="single" w:sz="4" w:space="0" w:color="auto"/>
            </w:tcBorders>
            <w:shd w:val="clear" w:color="auto" w:fill="auto"/>
            <w:noWrap/>
            <w:vAlign w:val="bottom"/>
            <w:hideMark/>
          </w:tcPr>
          <w:p w14:paraId="71592A8F"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 </w:t>
            </w:r>
          </w:p>
        </w:tc>
        <w:tc>
          <w:tcPr>
            <w:tcW w:w="2762" w:type="dxa"/>
            <w:tcBorders>
              <w:top w:val="nil"/>
              <w:left w:val="nil"/>
              <w:bottom w:val="single" w:sz="4" w:space="0" w:color="auto"/>
              <w:right w:val="single" w:sz="4" w:space="0" w:color="auto"/>
            </w:tcBorders>
            <w:shd w:val="clear" w:color="auto" w:fill="auto"/>
            <w:noWrap/>
            <w:vAlign w:val="bottom"/>
            <w:hideMark/>
          </w:tcPr>
          <w:p w14:paraId="04C29661"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Fast</w:t>
            </w:r>
          </w:p>
        </w:tc>
        <w:tc>
          <w:tcPr>
            <w:tcW w:w="1709" w:type="dxa"/>
            <w:tcBorders>
              <w:top w:val="nil"/>
              <w:left w:val="nil"/>
              <w:bottom w:val="nil"/>
              <w:right w:val="single" w:sz="4" w:space="0" w:color="auto"/>
            </w:tcBorders>
            <w:shd w:val="clear" w:color="auto" w:fill="auto"/>
            <w:noWrap/>
            <w:vAlign w:val="bottom"/>
            <w:hideMark/>
          </w:tcPr>
          <w:p w14:paraId="380FC667"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10</w:t>
            </w:r>
          </w:p>
        </w:tc>
      </w:tr>
      <w:tr w:rsidR="00B04890" w:rsidRPr="000F7C5C" w14:paraId="1DAE9CAA" w14:textId="77777777" w:rsidTr="00B04890">
        <w:trPr>
          <w:trHeight w:val="1013"/>
        </w:trPr>
        <w:tc>
          <w:tcPr>
            <w:tcW w:w="1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8C881"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 xml:space="preserve">Race Cars </w:t>
            </w:r>
          </w:p>
        </w:tc>
        <w:tc>
          <w:tcPr>
            <w:tcW w:w="4471" w:type="dxa"/>
            <w:gridSpan w:val="2"/>
            <w:tcBorders>
              <w:top w:val="single" w:sz="4" w:space="0" w:color="auto"/>
              <w:left w:val="nil"/>
              <w:bottom w:val="single" w:sz="4" w:space="0" w:color="auto"/>
              <w:right w:val="single" w:sz="4" w:space="0" w:color="000000"/>
            </w:tcBorders>
            <w:shd w:val="clear" w:color="auto" w:fill="auto"/>
            <w:vAlign w:val="bottom"/>
            <w:hideMark/>
          </w:tcPr>
          <w:p w14:paraId="33B0B8CF" w14:textId="77777777" w:rsidR="00B04890" w:rsidRPr="000F7C5C" w:rsidRDefault="00B04890" w:rsidP="00B04890">
            <w:pPr>
              <w:jc w:val="center"/>
              <w:rPr>
                <w:rFonts w:ascii="Calibri" w:eastAsia="Times New Roman" w:hAnsi="Calibri" w:cs="Calibri"/>
                <w:color w:val="000000"/>
              </w:rPr>
            </w:pPr>
            <w:r w:rsidRPr="000F7C5C">
              <w:rPr>
                <w:rFonts w:ascii="Calibri" w:eastAsia="Times New Roman" w:hAnsi="Calibri" w:cs="Calibri"/>
                <w:color w:val="000000"/>
              </w:rPr>
              <w:t xml:space="preserve">Original race car video that was presented at 1x,2x and 4x </w:t>
            </w:r>
          </w:p>
        </w:tc>
      </w:tr>
    </w:tbl>
    <w:p w14:paraId="10E21982" w14:textId="0CB6C233" w:rsidR="00B04890" w:rsidRDefault="00B04890" w:rsidP="00B04890"/>
    <w:p w14:paraId="5A44D1DA" w14:textId="1D33824C" w:rsidR="00E560B3" w:rsidRPr="00E560B3" w:rsidRDefault="00E560B3" w:rsidP="00E560B3"/>
    <w:p w14:paraId="5C1A58E0" w14:textId="79D07D36" w:rsidR="00E560B3" w:rsidRPr="00E560B3" w:rsidRDefault="00E560B3" w:rsidP="00E560B3"/>
    <w:p w14:paraId="4E6079C7" w14:textId="662C9631" w:rsidR="00E560B3" w:rsidRPr="00E560B3" w:rsidRDefault="00E560B3" w:rsidP="00E560B3"/>
    <w:p w14:paraId="578AB9E7" w14:textId="000AC689" w:rsidR="00E560B3" w:rsidRPr="00E560B3" w:rsidRDefault="00E560B3" w:rsidP="00E560B3"/>
    <w:p w14:paraId="386F33A9" w14:textId="1D1DB596" w:rsidR="00E560B3" w:rsidRPr="00E560B3" w:rsidRDefault="00E560B3" w:rsidP="00E560B3"/>
    <w:p w14:paraId="17CBFEC8" w14:textId="07F9F67B" w:rsidR="00E560B3" w:rsidRPr="00E560B3" w:rsidRDefault="00E560B3" w:rsidP="00E560B3"/>
    <w:p w14:paraId="1B718C86" w14:textId="6E28C13A" w:rsidR="00E560B3" w:rsidRPr="00E560B3" w:rsidRDefault="00E560B3" w:rsidP="00E560B3"/>
    <w:p w14:paraId="2C89B207" w14:textId="397F7602" w:rsidR="00E560B3" w:rsidRPr="00E560B3" w:rsidRDefault="00E560B3" w:rsidP="00E560B3"/>
    <w:p w14:paraId="69DEFECB" w14:textId="2AE1AA4F" w:rsidR="00E560B3" w:rsidRPr="00E560B3" w:rsidRDefault="00E560B3" w:rsidP="00E560B3"/>
    <w:p w14:paraId="2E4F5624" w14:textId="34A87AD2" w:rsidR="00E560B3" w:rsidRPr="00E560B3" w:rsidRDefault="00E560B3" w:rsidP="00E560B3"/>
    <w:p w14:paraId="3E7C98AA" w14:textId="4CF98B72" w:rsidR="00E560B3" w:rsidRPr="00E560B3" w:rsidRDefault="00E560B3" w:rsidP="00E560B3"/>
    <w:p w14:paraId="1C677E84" w14:textId="496D4939" w:rsidR="00E560B3" w:rsidRPr="00E560B3" w:rsidRDefault="00E560B3" w:rsidP="00E560B3"/>
    <w:p w14:paraId="009EDD30" w14:textId="699826DE" w:rsidR="00E560B3" w:rsidRPr="00E560B3" w:rsidRDefault="00E560B3" w:rsidP="00E560B3"/>
    <w:p w14:paraId="0D1807D7" w14:textId="6DF18557" w:rsidR="00E560B3" w:rsidRPr="00E560B3" w:rsidRDefault="00E560B3" w:rsidP="00E560B3"/>
    <w:p w14:paraId="65954A52" w14:textId="2B512566" w:rsidR="00E560B3" w:rsidRPr="00E560B3" w:rsidRDefault="00E560B3" w:rsidP="00E560B3"/>
    <w:p w14:paraId="3179776E" w14:textId="77777777" w:rsidR="00E560B3" w:rsidRDefault="00E560B3" w:rsidP="00E560B3"/>
    <w:p w14:paraId="63148C53" w14:textId="7E2BBC26" w:rsidR="00E560B3" w:rsidRPr="00E560B3" w:rsidRDefault="00E560B3" w:rsidP="00E560B3">
      <w:r>
        <w:t>Direction of motion tasks involved participants reporting whether an object (soccer ball, race cars) was moving from right to left, left to right or no motion (missing for soccer ball, 3AFC)) and left to right, right to left, top to bottom or bottom to top (cursor, 4AFC).</w:t>
      </w:r>
    </w:p>
    <w:sectPr w:rsidR="00E560B3" w:rsidRPr="00E56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FE6"/>
    <w:rsid w:val="0000794B"/>
    <w:rsid w:val="00011033"/>
    <w:rsid w:val="0001215B"/>
    <w:rsid w:val="00017C1B"/>
    <w:rsid w:val="00024292"/>
    <w:rsid w:val="000242A3"/>
    <w:rsid w:val="00027CCB"/>
    <w:rsid w:val="00044C52"/>
    <w:rsid w:val="00053D7C"/>
    <w:rsid w:val="00063B10"/>
    <w:rsid w:val="00067B37"/>
    <w:rsid w:val="0008379F"/>
    <w:rsid w:val="00084751"/>
    <w:rsid w:val="00084BBB"/>
    <w:rsid w:val="00093E4A"/>
    <w:rsid w:val="00093ED5"/>
    <w:rsid w:val="000A0218"/>
    <w:rsid w:val="000A7EBE"/>
    <w:rsid w:val="000B4FB8"/>
    <w:rsid w:val="000C33A6"/>
    <w:rsid w:val="000E1615"/>
    <w:rsid w:val="000E745D"/>
    <w:rsid w:val="000F0091"/>
    <w:rsid w:val="000F264A"/>
    <w:rsid w:val="000F7C5C"/>
    <w:rsid w:val="00104B14"/>
    <w:rsid w:val="00116EC6"/>
    <w:rsid w:val="0012158F"/>
    <w:rsid w:val="00137A6E"/>
    <w:rsid w:val="00150321"/>
    <w:rsid w:val="00174BA2"/>
    <w:rsid w:val="00182AD3"/>
    <w:rsid w:val="0019168E"/>
    <w:rsid w:val="00197C67"/>
    <w:rsid w:val="001B16A1"/>
    <w:rsid w:val="001B2F3C"/>
    <w:rsid w:val="001C4A3F"/>
    <w:rsid w:val="001D5246"/>
    <w:rsid w:val="001F1CA3"/>
    <w:rsid w:val="001F33E4"/>
    <w:rsid w:val="00205BD8"/>
    <w:rsid w:val="00210554"/>
    <w:rsid w:val="002108E8"/>
    <w:rsid w:val="00217F6A"/>
    <w:rsid w:val="002411C7"/>
    <w:rsid w:val="002534D5"/>
    <w:rsid w:val="0025495C"/>
    <w:rsid w:val="00257E5E"/>
    <w:rsid w:val="00265D55"/>
    <w:rsid w:val="002718D4"/>
    <w:rsid w:val="002757C1"/>
    <w:rsid w:val="00285777"/>
    <w:rsid w:val="002938B8"/>
    <w:rsid w:val="002B0131"/>
    <w:rsid w:val="002E4847"/>
    <w:rsid w:val="002F0214"/>
    <w:rsid w:val="002F5C63"/>
    <w:rsid w:val="003042E0"/>
    <w:rsid w:val="00315607"/>
    <w:rsid w:val="00317544"/>
    <w:rsid w:val="0032601D"/>
    <w:rsid w:val="00337BAA"/>
    <w:rsid w:val="003446AC"/>
    <w:rsid w:val="00361BFF"/>
    <w:rsid w:val="00382CB8"/>
    <w:rsid w:val="00383327"/>
    <w:rsid w:val="0039156A"/>
    <w:rsid w:val="003B525A"/>
    <w:rsid w:val="003B7963"/>
    <w:rsid w:val="003D70DA"/>
    <w:rsid w:val="003E6E05"/>
    <w:rsid w:val="00400EDA"/>
    <w:rsid w:val="00410086"/>
    <w:rsid w:val="00411FE6"/>
    <w:rsid w:val="0042460D"/>
    <w:rsid w:val="004411F8"/>
    <w:rsid w:val="00463009"/>
    <w:rsid w:val="0046673F"/>
    <w:rsid w:val="004C58E9"/>
    <w:rsid w:val="004C59ED"/>
    <w:rsid w:val="004E3999"/>
    <w:rsid w:val="004E57D0"/>
    <w:rsid w:val="004F24F7"/>
    <w:rsid w:val="004F634D"/>
    <w:rsid w:val="004F6CAB"/>
    <w:rsid w:val="0051671E"/>
    <w:rsid w:val="00516F6C"/>
    <w:rsid w:val="00517B2C"/>
    <w:rsid w:val="0053691F"/>
    <w:rsid w:val="00540035"/>
    <w:rsid w:val="00554290"/>
    <w:rsid w:val="005622A3"/>
    <w:rsid w:val="00566A33"/>
    <w:rsid w:val="005908AE"/>
    <w:rsid w:val="00593B5C"/>
    <w:rsid w:val="00594E55"/>
    <w:rsid w:val="005A36EC"/>
    <w:rsid w:val="005B011E"/>
    <w:rsid w:val="005B50B3"/>
    <w:rsid w:val="005C1C2D"/>
    <w:rsid w:val="005C4253"/>
    <w:rsid w:val="005F2CCA"/>
    <w:rsid w:val="005F3104"/>
    <w:rsid w:val="005F4879"/>
    <w:rsid w:val="005F495E"/>
    <w:rsid w:val="005F4D54"/>
    <w:rsid w:val="00604EB5"/>
    <w:rsid w:val="00624FA5"/>
    <w:rsid w:val="006414ED"/>
    <w:rsid w:val="00641A23"/>
    <w:rsid w:val="00642A6F"/>
    <w:rsid w:val="006523B0"/>
    <w:rsid w:val="006636DE"/>
    <w:rsid w:val="00664E7C"/>
    <w:rsid w:val="00666EB5"/>
    <w:rsid w:val="0068338B"/>
    <w:rsid w:val="006842D6"/>
    <w:rsid w:val="0069108B"/>
    <w:rsid w:val="006B3C7C"/>
    <w:rsid w:val="006C7907"/>
    <w:rsid w:val="006D3CD9"/>
    <w:rsid w:val="006F2869"/>
    <w:rsid w:val="007030A7"/>
    <w:rsid w:val="00727386"/>
    <w:rsid w:val="00727809"/>
    <w:rsid w:val="00734DA7"/>
    <w:rsid w:val="00775007"/>
    <w:rsid w:val="007914B3"/>
    <w:rsid w:val="007916C5"/>
    <w:rsid w:val="007A68CE"/>
    <w:rsid w:val="007B58FC"/>
    <w:rsid w:val="007C1D91"/>
    <w:rsid w:val="007D16F6"/>
    <w:rsid w:val="007D276E"/>
    <w:rsid w:val="007D2F1B"/>
    <w:rsid w:val="007D632A"/>
    <w:rsid w:val="007E1516"/>
    <w:rsid w:val="007E62F8"/>
    <w:rsid w:val="007F4E5A"/>
    <w:rsid w:val="0080287C"/>
    <w:rsid w:val="0081712B"/>
    <w:rsid w:val="00822018"/>
    <w:rsid w:val="008234EE"/>
    <w:rsid w:val="00833C01"/>
    <w:rsid w:val="0085259E"/>
    <w:rsid w:val="00882BB6"/>
    <w:rsid w:val="00885A59"/>
    <w:rsid w:val="00894DA2"/>
    <w:rsid w:val="008C5D2B"/>
    <w:rsid w:val="008D5B3A"/>
    <w:rsid w:val="008D6024"/>
    <w:rsid w:val="008D65F3"/>
    <w:rsid w:val="008E0921"/>
    <w:rsid w:val="008E4140"/>
    <w:rsid w:val="008F6DB3"/>
    <w:rsid w:val="00917204"/>
    <w:rsid w:val="00936FBD"/>
    <w:rsid w:val="009370E2"/>
    <w:rsid w:val="009445FE"/>
    <w:rsid w:val="009649A8"/>
    <w:rsid w:val="009662E9"/>
    <w:rsid w:val="00980F05"/>
    <w:rsid w:val="00982708"/>
    <w:rsid w:val="009A4A32"/>
    <w:rsid w:val="009A4AAC"/>
    <w:rsid w:val="009E04DF"/>
    <w:rsid w:val="009E7E8D"/>
    <w:rsid w:val="00A00A52"/>
    <w:rsid w:val="00A2148F"/>
    <w:rsid w:val="00A23234"/>
    <w:rsid w:val="00A24DC4"/>
    <w:rsid w:val="00A266FE"/>
    <w:rsid w:val="00A41CF3"/>
    <w:rsid w:val="00A446F5"/>
    <w:rsid w:val="00A61EEA"/>
    <w:rsid w:val="00A62401"/>
    <w:rsid w:val="00A62589"/>
    <w:rsid w:val="00A731D2"/>
    <w:rsid w:val="00A76CC6"/>
    <w:rsid w:val="00A81756"/>
    <w:rsid w:val="00A92D46"/>
    <w:rsid w:val="00A940BF"/>
    <w:rsid w:val="00A9582E"/>
    <w:rsid w:val="00A976B9"/>
    <w:rsid w:val="00AB2DD8"/>
    <w:rsid w:val="00AB790B"/>
    <w:rsid w:val="00AE0F9D"/>
    <w:rsid w:val="00B016AF"/>
    <w:rsid w:val="00B04890"/>
    <w:rsid w:val="00B0597B"/>
    <w:rsid w:val="00B12677"/>
    <w:rsid w:val="00B36CD7"/>
    <w:rsid w:val="00B36F9E"/>
    <w:rsid w:val="00B465CD"/>
    <w:rsid w:val="00B46E67"/>
    <w:rsid w:val="00B5766F"/>
    <w:rsid w:val="00B6070A"/>
    <w:rsid w:val="00B6239D"/>
    <w:rsid w:val="00B62522"/>
    <w:rsid w:val="00B727BD"/>
    <w:rsid w:val="00B90ED4"/>
    <w:rsid w:val="00B95579"/>
    <w:rsid w:val="00BA32E9"/>
    <w:rsid w:val="00BB2D9A"/>
    <w:rsid w:val="00BB35CE"/>
    <w:rsid w:val="00BC67F5"/>
    <w:rsid w:val="00BD0139"/>
    <w:rsid w:val="00BD398E"/>
    <w:rsid w:val="00BD5D0B"/>
    <w:rsid w:val="00BE705A"/>
    <w:rsid w:val="00BF79DE"/>
    <w:rsid w:val="00C07216"/>
    <w:rsid w:val="00C12934"/>
    <w:rsid w:val="00C16306"/>
    <w:rsid w:val="00C16F0D"/>
    <w:rsid w:val="00C2653B"/>
    <w:rsid w:val="00C342B9"/>
    <w:rsid w:val="00C34820"/>
    <w:rsid w:val="00C34B1A"/>
    <w:rsid w:val="00C40ACC"/>
    <w:rsid w:val="00C415B8"/>
    <w:rsid w:val="00C4205F"/>
    <w:rsid w:val="00C426C5"/>
    <w:rsid w:val="00C44DA0"/>
    <w:rsid w:val="00C508F5"/>
    <w:rsid w:val="00C57ECF"/>
    <w:rsid w:val="00C75F8A"/>
    <w:rsid w:val="00C765DA"/>
    <w:rsid w:val="00C768DA"/>
    <w:rsid w:val="00C907FF"/>
    <w:rsid w:val="00CA25A1"/>
    <w:rsid w:val="00CC2879"/>
    <w:rsid w:val="00CD1A72"/>
    <w:rsid w:val="00CD66C1"/>
    <w:rsid w:val="00CD7A09"/>
    <w:rsid w:val="00CE2862"/>
    <w:rsid w:val="00CF2EAC"/>
    <w:rsid w:val="00D07EE6"/>
    <w:rsid w:val="00D135E1"/>
    <w:rsid w:val="00D32C74"/>
    <w:rsid w:val="00D46DF8"/>
    <w:rsid w:val="00D55DB1"/>
    <w:rsid w:val="00D6311B"/>
    <w:rsid w:val="00D75043"/>
    <w:rsid w:val="00D92967"/>
    <w:rsid w:val="00D96C04"/>
    <w:rsid w:val="00DA43AD"/>
    <w:rsid w:val="00DA5716"/>
    <w:rsid w:val="00DB4FC0"/>
    <w:rsid w:val="00DB6A53"/>
    <w:rsid w:val="00DC3B2C"/>
    <w:rsid w:val="00DC4B5A"/>
    <w:rsid w:val="00DE008D"/>
    <w:rsid w:val="00DE1E38"/>
    <w:rsid w:val="00DF06FA"/>
    <w:rsid w:val="00E12181"/>
    <w:rsid w:val="00E1545B"/>
    <w:rsid w:val="00E17168"/>
    <w:rsid w:val="00E31E35"/>
    <w:rsid w:val="00E560B3"/>
    <w:rsid w:val="00E6665D"/>
    <w:rsid w:val="00E721CD"/>
    <w:rsid w:val="00E90689"/>
    <w:rsid w:val="00E95D92"/>
    <w:rsid w:val="00EB1EEB"/>
    <w:rsid w:val="00EC76E6"/>
    <w:rsid w:val="00ED3CE1"/>
    <w:rsid w:val="00ED53E3"/>
    <w:rsid w:val="00EE402E"/>
    <w:rsid w:val="00EE4714"/>
    <w:rsid w:val="00EE5641"/>
    <w:rsid w:val="00EE73B5"/>
    <w:rsid w:val="00F03966"/>
    <w:rsid w:val="00F24246"/>
    <w:rsid w:val="00F25F07"/>
    <w:rsid w:val="00F30191"/>
    <w:rsid w:val="00F36464"/>
    <w:rsid w:val="00F3648A"/>
    <w:rsid w:val="00F4367A"/>
    <w:rsid w:val="00F44A28"/>
    <w:rsid w:val="00F539EA"/>
    <w:rsid w:val="00F63618"/>
    <w:rsid w:val="00F71ECC"/>
    <w:rsid w:val="00F775DA"/>
    <w:rsid w:val="00F81D21"/>
    <w:rsid w:val="00F828C8"/>
    <w:rsid w:val="00F852E6"/>
    <w:rsid w:val="00F866F9"/>
    <w:rsid w:val="00F90C96"/>
    <w:rsid w:val="00F92957"/>
    <w:rsid w:val="00F93C48"/>
    <w:rsid w:val="00FA1D3C"/>
    <w:rsid w:val="00FA5CDC"/>
    <w:rsid w:val="00FB333A"/>
    <w:rsid w:val="00FB4939"/>
    <w:rsid w:val="00FC0666"/>
    <w:rsid w:val="00FD0C2F"/>
    <w:rsid w:val="00FD75B0"/>
    <w:rsid w:val="00FF322D"/>
    <w:rsid w:val="00FF6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975A5"/>
  <w15:chartTrackingRefBased/>
  <w15:docId w15:val="{4297CC9F-45AC-8E4B-895C-DD9C003A3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229252">
      <w:bodyDiv w:val="1"/>
      <w:marLeft w:val="0"/>
      <w:marRight w:val="0"/>
      <w:marTop w:val="0"/>
      <w:marBottom w:val="0"/>
      <w:divBdr>
        <w:top w:val="none" w:sz="0" w:space="0" w:color="auto"/>
        <w:left w:val="none" w:sz="0" w:space="0" w:color="auto"/>
        <w:bottom w:val="none" w:sz="0" w:space="0" w:color="auto"/>
        <w:right w:val="none" w:sz="0" w:space="0" w:color="auto"/>
      </w:divBdr>
    </w:div>
    <w:div w:id="90514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3</Words>
  <Characters>478</Characters>
  <Application>Microsoft Office Word</Application>
  <DocSecurity>0</DocSecurity>
  <Lines>3</Lines>
  <Paragraphs>1</Paragraphs>
  <ScaleCrop>false</ScaleCrop>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thy Kartha</dc:creator>
  <cp:keywords/>
  <dc:description/>
  <cp:lastModifiedBy>Arathy Kartha</cp:lastModifiedBy>
  <cp:revision>4</cp:revision>
  <dcterms:created xsi:type="dcterms:W3CDTF">2023-01-17T17:07:00Z</dcterms:created>
  <dcterms:modified xsi:type="dcterms:W3CDTF">2023-01-17T17:13:00Z</dcterms:modified>
</cp:coreProperties>
</file>